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A9701" w14:textId="16A252E8" w:rsidR="00CC1B77" w:rsidRDefault="00B666EC" w:rsidP="00CC1B77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1 </w:t>
      </w:r>
      <w:r w:rsidR="00CC1B77" w:rsidRPr="000C4C15">
        <w:rPr>
          <w:rFonts w:ascii="Times New Roman" w:eastAsia="宋体" w:hAnsi="Times New Roman" w:cs="Times New Roman" w:hint="eastAsia"/>
          <w:b/>
          <w:sz w:val="24"/>
          <w:szCs w:val="24"/>
        </w:rPr>
        <w:t>Appendix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CC1B77" w:rsidRPr="00B666EC">
        <w:rPr>
          <w:rFonts w:ascii="Times New Roman" w:hAnsi="Times New Roman" w:cs="Times New Roman"/>
          <w:b/>
          <w:szCs w:val="21"/>
        </w:rPr>
        <w:t xml:space="preserve">Dataset of </w:t>
      </w:r>
      <w:r w:rsidR="004A0AA8" w:rsidRPr="00B666EC">
        <w:rPr>
          <w:rFonts w:ascii="Times New Roman" w:hAnsi="Times New Roman" w:cs="Times New Roman"/>
          <w:b/>
          <w:szCs w:val="21"/>
        </w:rPr>
        <w:t xml:space="preserve">93 </w:t>
      </w:r>
      <w:r w:rsidR="00CC1B77" w:rsidRPr="00B666EC">
        <w:rPr>
          <w:rFonts w:ascii="Times New Roman" w:hAnsi="Times New Roman" w:cs="Times New Roman"/>
          <w:b/>
          <w:szCs w:val="21"/>
        </w:rPr>
        <w:t xml:space="preserve">banks in </w:t>
      </w:r>
      <w:r w:rsidR="00917D1C" w:rsidRPr="00B666EC">
        <w:rPr>
          <w:rFonts w:ascii="Times New Roman" w:hAnsi="Times New Roman" w:cs="Times New Roman"/>
          <w:b/>
          <w:szCs w:val="21"/>
        </w:rPr>
        <w:t>the sample</w:t>
      </w:r>
      <w:r w:rsidR="00CC1B77" w:rsidRPr="00B666EC">
        <w:rPr>
          <w:rFonts w:ascii="Times New Roman" w:hAnsi="Times New Roman" w:cs="Times New Roman"/>
          <w:b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0"/>
        <w:gridCol w:w="7506"/>
      </w:tblGrid>
      <w:tr w:rsidR="00FC6CA1" w:rsidRPr="00FC6CA1" w14:paraId="2D4354EB" w14:textId="77777777" w:rsidTr="00FC6CA1">
        <w:trPr>
          <w:trHeight w:val="276"/>
        </w:trPr>
        <w:tc>
          <w:tcPr>
            <w:tcW w:w="8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3A93" w14:textId="0474842F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41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0E2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name</w:t>
            </w:r>
          </w:p>
        </w:tc>
      </w:tr>
      <w:tr w:rsidR="00FC6CA1" w:rsidRPr="00FC6CA1" w14:paraId="54867C30" w14:textId="77777777" w:rsidTr="00FC6CA1">
        <w:trPr>
          <w:trHeight w:val="276"/>
        </w:trPr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D0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OB (4)</w:t>
            </w:r>
          </w:p>
        </w:tc>
        <w:tc>
          <w:tcPr>
            <w:tcW w:w="41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B86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hina Construction Bank Corporation Joint Stock Company</w:t>
            </w:r>
          </w:p>
        </w:tc>
      </w:tr>
      <w:tr w:rsidR="00FC6CA1" w:rsidRPr="00FC6CA1" w14:paraId="2E7C4332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2F8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269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ricultural Bank of China Limited</w:t>
            </w:r>
          </w:p>
        </w:tc>
      </w:tr>
      <w:tr w:rsidR="00FC6CA1" w:rsidRPr="00FC6CA1" w14:paraId="6BC3537F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A9A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43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ustrial &amp; Commercial Bank of China (The) - ICBC</w:t>
            </w:r>
          </w:p>
        </w:tc>
      </w:tr>
      <w:tr w:rsidR="00FC6CA1" w:rsidRPr="00FC6CA1" w14:paraId="30083685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101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445A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China Limited</w:t>
            </w:r>
          </w:p>
        </w:tc>
      </w:tr>
      <w:tr w:rsidR="00FC6CA1" w:rsidRPr="00FC6CA1" w14:paraId="16043316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4FA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JSB (9)</w:t>
            </w: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850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hina Merchants Bank Co Ltd</w:t>
            </w:r>
          </w:p>
        </w:tc>
      </w:tr>
      <w:tr w:rsidR="00FC6CA1" w:rsidRPr="00FC6CA1" w14:paraId="53B9801A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7D8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AA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 Pudong Development Bank</w:t>
            </w:r>
          </w:p>
        </w:tc>
      </w:tr>
      <w:tr w:rsidR="00FC6CA1" w:rsidRPr="00FC6CA1" w14:paraId="2DA7783C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3D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41C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 Everbright Bank Co Ltd</w:t>
            </w:r>
          </w:p>
        </w:tc>
      </w:tr>
      <w:tr w:rsidR="00FC6CA1" w:rsidRPr="00FC6CA1" w14:paraId="2785C3F4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579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DB6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 CITIC Bank</w:t>
            </w:r>
          </w:p>
        </w:tc>
      </w:tr>
      <w:tr w:rsidR="00FC6CA1" w:rsidRPr="00FC6CA1" w14:paraId="055B1DF2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30B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FA5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gfa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nk Co Ltd</w:t>
            </w:r>
          </w:p>
        </w:tc>
      </w:tr>
      <w:tr w:rsidR="00FC6CA1" w:rsidRPr="00FC6CA1" w14:paraId="6EED5CD5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6D9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E7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Communications Co Ltd</w:t>
            </w:r>
          </w:p>
        </w:tc>
      </w:tr>
      <w:tr w:rsidR="00FC6CA1" w:rsidRPr="00FC6CA1" w14:paraId="2B8B87F0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AA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32C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ustrial Bank Co Ltd</w:t>
            </w:r>
          </w:p>
        </w:tc>
      </w:tr>
      <w:tr w:rsidR="00FC6CA1" w:rsidRPr="00FC6CA1" w14:paraId="4F976B6E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D523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561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sheng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nking Corporation</w:t>
            </w:r>
          </w:p>
        </w:tc>
      </w:tr>
      <w:tr w:rsidR="00FC6CA1" w:rsidRPr="00FC6CA1" w14:paraId="7960C02A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2D1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5B7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 Xia Bank Co Limited</w:t>
            </w:r>
          </w:p>
        </w:tc>
      </w:tr>
      <w:tr w:rsidR="00FC6CA1" w:rsidRPr="00FC6CA1" w14:paraId="15071165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06AB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B (32)</w:t>
            </w: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87E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ociete</w:t>
            </w:r>
            <w:proofErr w:type="spellEnd"/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erale</w:t>
            </w:r>
            <w:proofErr w:type="spellEnd"/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China) Limited</w:t>
            </w:r>
          </w:p>
        </w:tc>
      </w:tr>
      <w:tr w:rsidR="00FC6CA1" w:rsidRPr="00FC6CA1" w14:paraId="7D5A569A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01D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9C9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ropolitan Bank (China) Ltd</w:t>
            </w:r>
          </w:p>
        </w:tc>
      </w:tr>
      <w:tr w:rsidR="00FC6CA1" w:rsidRPr="00FC6CA1" w14:paraId="5B3C0D42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FD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ED1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g Seng Bank (China) Limited</w:t>
            </w:r>
          </w:p>
        </w:tc>
      </w:tr>
      <w:tr w:rsidR="00FC6CA1" w:rsidRPr="00FC6CA1" w14:paraId="2B3DFC62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EC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B3E3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utsche Bank (China) Co Ltd</w:t>
            </w:r>
          </w:p>
        </w:tc>
      </w:tr>
      <w:tr w:rsidR="00FC6CA1" w:rsidRPr="00FC6CA1" w14:paraId="16E88E78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0B4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735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ustrial Bank of Korea (China) Limited</w:t>
            </w:r>
          </w:p>
        </w:tc>
      </w:tr>
      <w:tr w:rsidR="00FC6CA1" w:rsidRPr="00FC6CA1" w14:paraId="56113F6A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533A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DCC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ibank (China) Co Ltd</w:t>
            </w:r>
          </w:p>
        </w:tc>
      </w:tr>
      <w:tr w:rsidR="00FC6CA1" w:rsidRPr="00FC6CA1" w14:paraId="7E72D443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BB2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5B0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dit Agricole CIB (China)</w:t>
            </w:r>
          </w:p>
        </w:tc>
      </w:tr>
      <w:tr w:rsidR="00FC6CA1" w:rsidRPr="00FC6CA1" w14:paraId="44241CE4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FB7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BD2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ng Hang Bank (China) Ltd</w:t>
            </w:r>
          </w:p>
        </w:tc>
      </w:tr>
      <w:tr w:rsidR="00FC6CA1" w:rsidRPr="00FC6CA1" w14:paraId="7E82DA8B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389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41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East Asia (China) Ltd</w:t>
            </w:r>
          </w:p>
        </w:tc>
      </w:tr>
      <w:tr w:rsidR="00FC6CA1" w:rsidRPr="00FC6CA1" w14:paraId="2B2F0B37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FC6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049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itomo Mitsui Banking Corporation (China) Limited</w:t>
            </w:r>
          </w:p>
        </w:tc>
      </w:tr>
      <w:tr w:rsidR="00FC6CA1" w:rsidRPr="00FC6CA1" w14:paraId="1846CD7B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FCF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949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IC Bank International (China) Limited</w:t>
            </w:r>
          </w:p>
        </w:tc>
      </w:tr>
      <w:tr w:rsidR="00FC6CA1" w:rsidRPr="00FC6CA1" w14:paraId="05D522DA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7BF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2FD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okmin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nk (China) Co Ltd</w:t>
            </w:r>
          </w:p>
        </w:tc>
      </w:tr>
      <w:tr w:rsidR="00FC6CA1" w:rsidRPr="00FC6CA1" w14:paraId="67513EA6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AD3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A3F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yang Commercial Bank (China) Limited</w:t>
            </w:r>
          </w:p>
        </w:tc>
      </w:tr>
      <w:tr w:rsidR="00FC6CA1" w:rsidRPr="00FC6CA1" w14:paraId="00D50BC5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47F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B2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 Sing Bank (China) Limited</w:t>
            </w:r>
          </w:p>
        </w:tc>
      </w:tr>
      <w:tr w:rsidR="00FC6CA1" w:rsidRPr="00FC6CA1" w14:paraId="29AA4845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42D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BD0B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zuho Bank (China) Ltd</w:t>
            </w:r>
          </w:p>
        </w:tc>
      </w:tr>
      <w:tr w:rsidR="00FC6CA1" w:rsidRPr="00FC6CA1" w14:paraId="2579D9CA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53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8FF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BC Bank (China) Co Ltd</w:t>
            </w:r>
          </w:p>
        </w:tc>
      </w:tr>
      <w:tr w:rsidR="00FC6CA1" w:rsidRPr="00FC6CA1" w14:paraId="1280E765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D2C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FA0F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BC Bank (China) Limited</w:t>
            </w:r>
          </w:p>
        </w:tc>
      </w:tr>
      <w:tr w:rsidR="00FC6CA1" w:rsidRPr="00FC6CA1" w14:paraId="25015994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CE4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69AA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a Bank (China) Company Ltd</w:t>
            </w:r>
          </w:p>
        </w:tc>
      </w:tr>
      <w:tr w:rsidR="00FC6CA1" w:rsidRPr="00FC6CA1" w14:paraId="721D6AA4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4CC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F34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P Morgan Chase Bank (China) Co Ltd</w:t>
            </w:r>
          </w:p>
        </w:tc>
      </w:tr>
      <w:tr w:rsidR="00FC6CA1" w:rsidRPr="00FC6CA1" w14:paraId="02E53F31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07D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C37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nhan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nk (China) Limited</w:t>
            </w:r>
          </w:p>
        </w:tc>
      </w:tr>
      <w:tr w:rsidR="00FC6CA1" w:rsidRPr="00FC6CA1" w14:paraId="4C830B07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ECA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AE4F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S BANK (China) Limited</w:t>
            </w:r>
          </w:p>
        </w:tc>
      </w:tr>
      <w:tr w:rsidR="00FC6CA1" w:rsidRPr="00FC6CA1" w14:paraId="374EF2D3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EEF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A1B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yal Bank of Scotland (China) Co Ltd (The)</w:t>
            </w:r>
          </w:p>
        </w:tc>
      </w:tr>
      <w:tr w:rsidR="00FC6CA1" w:rsidRPr="00FC6CA1" w14:paraId="72E3BCD4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607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0F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Chartered Bank (China) Ltd</w:t>
            </w:r>
          </w:p>
        </w:tc>
      </w:tr>
      <w:tr w:rsidR="00FC6CA1" w:rsidRPr="00FC6CA1" w14:paraId="3786AD20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27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1CA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opac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China) Ltd</w:t>
            </w:r>
          </w:p>
        </w:tc>
      </w:tr>
      <w:tr w:rsidR="00FC6CA1" w:rsidRPr="00FC6CA1" w14:paraId="6E413804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D8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CA2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gan Stanley Bank International (China) Limited</w:t>
            </w:r>
          </w:p>
        </w:tc>
      </w:tr>
      <w:tr w:rsidR="00FC6CA1" w:rsidRPr="00FC6CA1" w14:paraId="5F8D1C0F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DE1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4D9B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B Bank (China) Co Ltd</w:t>
            </w:r>
          </w:p>
        </w:tc>
      </w:tr>
      <w:tr w:rsidR="00FC6CA1" w:rsidRPr="00FC6CA1" w14:paraId="71655979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2E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FDB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Montreal (China) Co Ltd</w:t>
            </w:r>
          </w:p>
        </w:tc>
      </w:tr>
      <w:tr w:rsidR="00FC6CA1" w:rsidRPr="00FC6CA1" w14:paraId="75F41581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5F8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BA4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 West Bank (China) Limited</w:t>
            </w:r>
          </w:p>
        </w:tc>
      </w:tr>
      <w:tr w:rsidR="00FC6CA1" w:rsidRPr="00FC6CA1" w14:paraId="0986EE4F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E78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1503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Tokyo Mitsubishi UFJ (China) Ltd</w:t>
            </w:r>
          </w:p>
        </w:tc>
      </w:tr>
      <w:tr w:rsidR="00FC6CA1" w:rsidRPr="00FC6CA1" w14:paraId="43596243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47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43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ed Overseas Bank (China) Limited</w:t>
            </w:r>
          </w:p>
        </w:tc>
      </w:tr>
      <w:tr w:rsidR="00FC6CA1" w:rsidRPr="00FC6CA1" w14:paraId="675F6542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84D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50DF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NP Paribas (China)</w:t>
            </w:r>
          </w:p>
        </w:tc>
      </w:tr>
      <w:tr w:rsidR="00FC6CA1" w:rsidRPr="00FC6CA1" w14:paraId="4F4AD043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848B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B41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bon Bank (China) Co Ltd</w:t>
            </w:r>
          </w:p>
        </w:tc>
      </w:tr>
      <w:tr w:rsidR="00FC6CA1" w:rsidRPr="00FC6CA1" w14:paraId="5115D35C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887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CCB (48)</w:t>
            </w: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D75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Bank of Guangzhou</w:t>
            </w:r>
          </w:p>
        </w:tc>
      </w:tr>
      <w:tr w:rsidR="00FC6CA1" w:rsidRPr="00FC6CA1" w14:paraId="41F21F3C" w14:textId="77777777" w:rsidTr="00FC6CA1">
        <w:trPr>
          <w:trHeight w:val="288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5773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A74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Jilin</w:t>
            </w:r>
          </w:p>
        </w:tc>
      </w:tr>
      <w:tr w:rsidR="00FC6CA1" w:rsidRPr="00FC6CA1" w14:paraId="0B53E892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A9A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557" w14:textId="77777777" w:rsidR="00FC6CA1" w:rsidRPr="00FC6CA1" w:rsidRDefault="00FC6CA1" w:rsidP="00FC6C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ishang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nk</w:t>
            </w:r>
          </w:p>
        </w:tc>
      </w:tr>
      <w:tr w:rsidR="00FC6CA1" w:rsidRPr="00FC6CA1" w14:paraId="58BA4640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F70" w14:textId="77777777" w:rsidR="00FC6CA1" w:rsidRPr="00FC6CA1" w:rsidRDefault="00FC6CA1" w:rsidP="00FC6CA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A09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Jinzhou</w:t>
            </w:r>
          </w:p>
        </w:tc>
      </w:tr>
      <w:tr w:rsidR="00FC6CA1" w:rsidRPr="00FC6CA1" w14:paraId="2E6E3CB6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E21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41DB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Guiyang</w:t>
            </w:r>
          </w:p>
        </w:tc>
      </w:tr>
      <w:tr w:rsidR="00FC6CA1" w:rsidRPr="00FC6CA1" w14:paraId="587575F6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6E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2C0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Shaoxing</w:t>
            </w:r>
          </w:p>
        </w:tc>
      </w:tr>
      <w:tr w:rsidR="00FC6CA1" w:rsidRPr="00FC6CA1" w14:paraId="33C3E21D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66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E0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Rizhao</w:t>
            </w:r>
          </w:p>
        </w:tc>
      </w:tr>
      <w:tr w:rsidR="00FC6CA1" w:rsidRPr="00FC6CA1" w14:paraId="19E5A465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37C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541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Suzhou</w:t>
            </w:r>
          </w:p>
        </w:tc>
      </w:tr>
      <w:tr w:rsidR="00FC6CA1" w:rsidRPr="00FC6CA1" w14:paraId="07B99AD1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719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587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Kunlun</w:t>
            </w:r>
          </w:p>
        </w:tc>
      </w:tr>
      <w:tr w:rsidR="00FC6CA1" w:rsidRPr="00FC6CA1" w14:paraId="33DBB2B4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A83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25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gzhou</w:t>
            </w:r>
            <w:proofErr w:type="spellEnd"/>
          </w:p>
        </w:tc>
      </w:tr>
      <w:tr w:rsidR="00FC6CA1" w:rsidRPr="00FC6CA1" w14:paraId="0C80B9C1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658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AFA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Zhengzhou</w:t>
            </w:r>
          </w:p>
        </w:tc>
      </w:tr>
      <w:tr w:rsidR="00FC6CA1" w:rsidRPr="00FC6CA1" w14:paraId="7A4DA230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C5A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704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ngkou</w:t>
            </w:r>
            <w:proofErr w:type="spellEnd"/>
          </w:p>
        </w:tc>
      </w:tr>
      <w:tr w:rsidR="00FC6CA1" w:rsidRPr="00FC6CA1" w14:paraId="0820864A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023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349F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Qingdao </w:t>
            </w:r>
          </w:p>
        </w:tc>
      </w:tr>
      <w:tr w:rsidR="00FC6CA1" w:rsidRPr="00FC6CA1" w14:paraId="387B14FE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862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1B4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shang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nk </w:t>
            </w:r>
          </w:p>
        </w:tc>
      </w:tr>
      <w:tr w:rsidR="00FC6CA1" w:rsidRPr="00FC6CA1" w14:paraId="311308F6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1AB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61B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yuan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nk </w:t>
            </w:r>
          </w:p>
        </w:tc>
      </w:tr>
      <w:tr w:rsidR="00FC6CA1" w:rsidRPr="00FC6CA1" w14:paraId="14F14116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A5A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BAC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Quanzhou</w:t>
            </w:r>
          </w:p>
        </w:tc>
      </w:tr>
      <w:tr w:rsidR="00FC6CA1" w:rsidRPr="00FC6CA1" w14:paraId="31F028EB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B12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D59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Jinhua </w:t>
            </w:r>
          </w:p>
        </w:tc>
      </w:tr>
      <w:tr w:rsidR="00FC6CA1" w:rsidRPr="00FC6CA1" w14:paraId="29F71247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81E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868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eihai City Commercial Bank </w:t>
            </w:r>
          </w:p>
        </w:tc>
      </w:tr>
      <w:tr w:rsidR="00FC6CA1" w:rsidRPr="00FC6CA1" w14:paraId="6F78FFDF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AC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39C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Weifang </w:t>
            </w:r>
          </w:p>
        </w:tc>
      </w:tr>
      <w:tr w:rsidR="00FC6CA1" w:rsidRPr="00FC6CA1" w14:paraId="45860A13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EE4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047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yang</w:t>
            </w:r>
            <w:proofErr w:type="spellEnd"/>
          </w:p>
        </w:tc>
      </w:tr>
      <w:tr w:rsidR="00FC6CA1" w:rsidRPr="00FC6CA1" w14:paraId="0999AFDE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4CA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CAA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Lanzhou</w:t>
            </w:r>
          </w:p>
        </w:tc>
      </w:tr>
      <w:tr w:rsidR="00FC6CA1" w:rsidRPr="00FC6CA1" w14:paraId="065EB703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7D6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13F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Jiaxing </w:t>
            </w:r>
          </w:p>
        </w:tc>
      </w:tr>
      <w:tr w:rsidR="00FC6CA1" w:rsidRPr="00FC6CA1" w14:paraId="06FA6DC1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9E1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F4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Zhejiang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long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mmercial Bank </w:t>
            </w:r>
          </w:p>
        </w:tc>
      </w:tr>
      <w:tr w:rsidR="00FC6CA1" w:rsidRPr="00FC6CA1" w14:paraId="3CF8FE8C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421B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A1A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Zhejiang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tai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mmercial Bank</w:t>
            </w:r>
          </w:p>
        </w:tc>
      </w:tr>
      <w:tr w:rsidR="00FC6CA1" w:rsidRPr="00FC6CA1" w14:paraId="16796DEB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184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1AD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Zhejiang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uzhou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mmercial Bank</w:t>
            </w:r>
          </w:p>
        </w:tc>
      </w:tr>
      <w:tr w:rsidR="00FC6CA1" w:rsidRPr="00FC6CA1" w14:paraId="0473C3B8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929B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40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Guilin </w:t>
            </w:r>
          </w:p>
        </w:tc>
      </w:tr>
      <w:tr w:rsidR="00FC6CA1" w:rsidRPr="00FC6CA1" w14:paraId="23CADD78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0EC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FD8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Taizhou </w:t>
            </w:r>
          </w:p>
        </w:tc>
      </w:tr>
      <w:tr w:rsidR="00FC6CA1" w:rsidRPr="00FC6CA1" w14:paraId="22449E12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16D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070F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eshang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nk </w:t>
            </w:r>
          </w:p>
        </w:tc>
      </w:tr>
      <w:tr w:rsidR="00FC6CA1" w:rsidRPr="00FC6CA1" w14:paraId="711E4037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74A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D80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ing </w:t>
            </w:r>
            <w:proofErr w:type="gram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</w:t>
            </w:r>
            <w:proofErr w:type="gram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nk </w:t>
            </w:r>
          </w:p>
        </w:tc>
      </w:tr>
      <w:tr w:rsidR="00FC6CA1" w:rsidRPr="00FC6CA1" w14:paraId="34BAE6A7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617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B44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Liaoyang </w:t>
            </w:r>
          </w:p>
        </w:tc>
      </w:tr>
      <w:tr w:rsidR="00FC6CA1" w:rsidRPr="00FC6CA1" w14:paraId="28260522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6D03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C57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Fuxin Co. Ltd</w:t>
            </w:r>
          </w:p>
        </w:tc>
      </w:tr>
      <w:tr w:rsidR="00FC6CA1" w:rsidRPr="00FC6CA1" w14:paraId="6103FF7B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BB9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3D9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ujiang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C6CA1" w:rsidRPr="00FC6CA1" w14:paraId="1F04469E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6E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1B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Hangzhou </w:t>
            </w:r>
          </w:p>
        </w:tc>
      </w:tr>
      <w:tr w:rsidR="00FC6CA1" w:rsidRPr="00FC6CA1" w14:paraId="68D32C22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E3D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4D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</w:t>
            </w: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'an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C6CA1" w:rsidRPr="00FC6CA1" w14:paraId="3A03249E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15C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5B3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Dalian</w:t>
            </w:r>
          </w:p>
        </w:tc>
      </w:tr>
      <w:tr w:rsidR="00FC6CA1" w:rsidRPr="00FC6CA1" w14:paraId="286C72F8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959F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AE89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Nanjing</w:t>
            </w:r>
          </w:p>
        </w:tc>
      </w:tr>
      <w:tr w:rsidR="00FC6CA1" w:rsidRPr="00FC6CA1" w14:paraId="6F8CDE7E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C9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7DD3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Ningbo</w:t>
            </w:r>
          </w:p>
        </w:tc>
      </w:tr>
      <w:tr w:rsidR="00FC6CA1" w:rsidRPr="00FC6CA1" w14:paraId="530B4AB1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759F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1353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Changsha </w:t>
            </w:r>
          </w:p>
        </w:tc>
      </w:tr>
      <w:tr w:rsidR="00FC6CA1" w:rsidRPr="00FC6CA1" w14:paraId="6845161C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4595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6AC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rbin Bank</w:t>
            </w:r>
          </w:p>
        </w:tc>
      </w:tr>
      <w:tr w:rsidR="00FC6CA1" w:rsidRPr="00FC6CA1" w14:paraId="247CA608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0FA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D1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chong City Commercial Bank</w:t>
            </w:r>
          </w:p>
        </w:tc>
      </w:tr>
      <w:tr w:rsidR="00FC6CA1" w:rsidRPr="00FC6CA1" w14:paraId="529507C4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44D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C8D3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Chengdu </w:t>
            </w:r>
          </w:p>
        </w:tc>
      </w:tr>
      <w:tr w:rsidR="00FC6CA1" w:rsidRPr="00FC6CA1" w14:paraId="63F3EB25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BE2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5E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Nanchang</w:t>
            </w:r>
          </w:p>
        </w:tc>
      </w:tr>
      <w:tr w:rsidR="00FC6CA1" w:rsidRPr="00FC6CA1" w14:paraId="077FE195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7CC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5288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Wenzhou </w:t>
            </w:r>
          </w:p>
        </w:tc>
      </w:tr>
      <w:tr w:rsidR="00FC6CA1" w:rsidRPr="00FC6CA1" w14:paraId="24CE6D51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11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A62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Luoyang </w:t>
            </w:r>
          </w:p>
        </w:tc>
      </w:tr>
      <w:tr w:rsidR="00FC6CA1" w:rsidRPr="00FC6CA1" w14:paraId="7EBC71DF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7C7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CDD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zhihua</w:t>
            </w:r>
            <w:proofErr w:type="spellEnd"/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ity Commercial Bank </w:t>
            </w:r>
          </w:p>
        </w:tc>
      </w:tr>
      <w:tr w:rsidR="00FC6CA1" w:rsidRPr="00FC6CA1" w14:paraId="5E031A24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852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F147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Shanghai</w:t>
            </w:r>
          </w:p>
        </w:tc>
      </w:tr>
      <w:tr w:rsidR="00FC6CA1" w:rsidRPr="00FC6CA1" w14:paraId="12C5DABD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FC1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1F70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ank of Beijing </w:t>
            </w:r>
          </w:p>
        </w:tc>
      </w:tr>
      <w:tr w:rsidR="00FC6CA1" w:rsidRPr="00FC6CA1" w14:paraId="76B41209" w14:textId="77777777" w:rsidTr="00FC6CA1">
        <w:trPr>
          <w:trHeight w:val="276"/>
        </w:trPr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5056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DE9E" w14:textId="77777777" w:rsidR="00FC6CA1" w:rsidRPr="00FC6CA1" w:rsidRDefault="00FC6CA1" w:rsidP="00FC6C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C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k of Tianjin</w:t>
            </w:r>
            <w:bookmarkStart w:id="0" w:name="_GoBack"/>
            <w:bookmarkEnd w:id="0"/>
          </w:p>
        </w:tc>
      </w:tr>
    </w:tbl>
    <w:p w14:paraId="5E6E1B5B" w14:textId="39D252B2" w:rsidR="0080786A" w:rsidRDefault="0080786A" w:rsidP="00CC1B77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80786A" w:rsidSect="00355318">
      <w:footerReference w:type="default" r:id="rId8"/>
      <w:pgSz w:w="11906" w:h="16838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07F86" w14:textId="77777777" w:rsidR="00496084" w:rsidRDefault="00496084" w:rsidP="006D2D75">
      <w:r>
        <w:separator/>
      </w:r>
    </w:p>
  </w:endnote>
  <w:endnote w:type="continuationSeparator" w:id="0">
    <w:p w14:paraId="67C809E6" w14:textId="77777777" w:rsidR="00496084" w:rsidRDefault="00496084" w:rsidP="006D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HDDF D+ Gullive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8305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CA99297" w14:textId="682FBB86" w:rsidR="00715158" w:rsidRPr="001A531C" w:rsidRDefault="00715158">
        <w:pPr>
          <w:pStyle w:val="a5"/>
          <w:jc w:val="center"/>
          <w:rPr>
            <w:rFonts w:ascii="Times New Roman" w:hAnsi="Times New Roman" w:cs="Times New Roman"/>
          </w:rPr>
        </w:pPr>
        <w:r w:rsidRPr="001A531C">
          <w:rPr>
            <w:rFonts w:ascii="Times New Roman" w:hAnsi="Times New Roman" w:cs="Times New Roman"/>
          </w:rPr>
          <w:fldChar w:fldCharType="begin"/>
        </w:r>
        <w:r w:rsidRPr="001A531C">
          <w:rPr>
            <w:rFonts w:ascii="Times New Roman" w:hAnsi="Times New Roman" w:cs="Times New Roman"/>
          </w:rPr>
          <w:instrText>PAGE   \* MERGEFORMAT</w:instrText>
        </w:r>
        <w:r w:rsidRPr="001A531C">
          <w:rPr>
            <w:rFonts w:ascii="Times New Roman" w:hAnsi="Times New Roman" w:cs="Times New Roman"/>
          </w:rPr>
          <w:fldChar w:fldCharType="separate"/>
        </w:r>
        <w:r w:rsidR="00F805D0" w:rsidRPr="00F805D0">
          <w:rPr>
            <w:rFonts w:ascii="Times New Roman" w:hAnsi="Times New Roman" w:cs="Times New Roman"/>
            <w:noProof/>
            <w:lang w:val="zh-CN"/>
          </w:rPr>
          <w:t>1</w:t>
        </w:r>
        <w:r w:rsidRPr="001A531C">
          <w:rPr>
            <w:rFonts w:ascii="Times New Roman" w:hAnsi="Times New Roman" w:cs="Times New Roman"/>
          </w:rPr>
          <w:fldChar w:fldCharType="end"/>
        </w:r>
      </w:p>
    </w:sdtContent>
  </w:sdt>
  <w:p w14:paraId="5F2464DF" w14:textId="77777777" w:rsidR="00715158" w:rsidRDefault="007151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A65019" w14:textId="77777777" w:rsidR="00496084" w:rsidRDefault="00496084" w:rsidP="006D2D75">
      <w:r>
        <w:separator/>
      </w:r>
    </w:p>
  </w:footnote>
  <w:footnote w:type="continuationSeparator" w:id="0">
    <w:p w14:paraId="52F01A83" w14:textId="77777777" w:rsidR="00496084" w:rsidRDefault="00496084" w:rsidP="006D2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81731"/>
    <w:multiLevelType w:val="multilevel"/>
    <w:tmpl w:val="991C3D8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2900840"/>
    <w:multiLevelType w:val="hybridMultilevel"/>
    <w:tmpl w:val="3D705AFA"/>
    <w:lvl w:ilvl="0" w:tplc="A0F0C2C4">
      <w:start w:val="1"/>
      <w:numFmt w:val="lowerRoman"/>
      <w:lvlText w:val="%1)"/>
      <w:lvlJc w:val="left"/>
      <w:pPr>
        <w:ind w:left="383" w:hanging="175"/>
        <w:jc w:val="right"/>
      </w:pPr>
      <w:rPr>
        <w:rFonts w:ascii="Times New Roman" w:eastAsia="Times New Roman" w:hAnsi="Times New Roman" w:cs="Times New Roman" w:hint="default"/>
        <w:w w:val="110"/>
        <w:sz w:val="16"/>
        <w:szCs w:val="16"/>
      </w:rPr>
    </w:lvl>
    <w:lvl w:ilvl="1" w:tplc="86F4C1D0">
      <w:numFmt w:val="bullet"/>
      <w:lvlText w:val="•"/>
      <w:lvlJc w:val="left"/>
      <w:pPr>
        <w:ind w:left="859" w:hanging="175"/>
      </w:pPr>
      <w:rPr>
        <w:rFonts w:hint="default"/>
      </w:rPr>
    </w:lvl>
    <w:lvl w:ilvl="2" w:tplc="DF623E7E">
      <w:numFmt w:val="bullet"/>
      <w:lvlText w:val="•"/>
      <w:lvlJc w:val="left"/>
      <w:pPr>
        <w:ind w:left="1338" w:hanging="175"/>
      </w:pPr>
      <w:rPr>
        <w:rFonts w:hint="default"/>
      </w:rPr>
    </w:lvl>
    <w:lvl w:ilvl="3" w:tplc="CCBC06E2">
      <w:numFmt w:val="bullet"/>
      <w:lvlText w:val="•"/>
      <w:lvlJc w:val="left"/>
      <w:pPr>
        <w:ind w:left="1818" w:hanging="175"/>
      </w:pPr>
      <w:rPr>
        <w:rFonts w:hint="default"/>
      </w:rPr>
    </w:lvl>
    <w:lvl w:ilvl="4" w:tplc="6A4C513C">
      <w:numFmt w:val="bullet"/>
      <w:lvlText w:val="•"/>
      <w:lvlJc w:val="left"/>
      <w:pPr>
        <w:ind w:left="2297" w:hanging="175"/>
      </w:pPr>
      <w:rPr>
        <w:rFonts w:hint="default"/>
      </w:rPr>
    </w:lvl>
    <w:lvl w:ilvl="5" w:tplc="E22AF962">
      <w:numFmt w:val="bullet"/>
      <w:lvlText w:val="•"/>
      <w:lvlJc w:val="left"/>
      <w:pPr>
        <w:ind w:left="2776" w:hanging="175"/>
      </w:pPr>
      <w:rPr>
        <w:rFonts w:hint="default"/>
      </w:rPr>
    </w:lvl>
    <w:lvl w:ilvl="6" w:tplc="D04A3C14">
      <w:numFmt w:val="bullet"/>
      <w:lvlText w:val="•"/>
      <w:lvlJc w:val="left"/>
      <w:pPr>
        <w:ind w:left="3256" w:hanging="175"/>
      </w:pPr>
      <w:rPr>
        <w:rFonts w:hint="default"/>
      </w:rPr>
    </w:lvl>
    <w:lvl w:ilvl="7" w:tplc="4F7E1AB0">
      <w:numFmt w:val="bullet"/>
      <w:lvlText w:val="•"/>
      <w:lvlJc w:val="left"/>
      <w:pPr>
        <w:ind w:left="3735" w:hanging="175"/>
      </w:pPr>
      <w:rPr>
        <w:rFonts w:hint="default"/>
      </w:rPr>
    </w:lvl>
    <w:lvl w:ilvl="8" w:tplc="2D92A9B4">
      <w:numFmt w:val="bullet"/>
      <w:lvlText w:val="•"/>
      <w:lvlJc w:val="left"/>
      <w:pPr>
        <w:ind w:left="4214" w:hanging="175"/>
      </w:pPr>
      <w:rPr>
        <w:rFonts w:hint="default"/>
      </w:rPr>
    </w:lvl>
  </w:abstractNum>
  <w:abstractNum w:abstractNumId="2" w15:restartNumberingAfterBreak="0">
    <w:nsid w:val="4562137D"/>
    <w:multiLevelType w:val="multilevel"/>
    <w:tmpl w:val="991C3D8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A836AEE"/>
    <w:multiLevelType w:val="multilevel"/>
    <w:tmpl w:val="991C3D8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B77"/>
    <w:rsid w:val="00002F8D"/>
    <w:rsid w:val="000070CA"/>
    <w:rsid w:val="00030ADA"/>
    <w:rsid w:val="00034289"/>
    <w:rsid w:val="00063BC9"/>
    <w:rsid w:val="00075564"/>
    <w:rsid w:val="00092540"/>
    <w:rsid w:val="000A69E4"/>
    <w:rsid w:val="000A71D2"/>
    <w:rsid w:val="000B301F"/>
    <w:rsid w:val="000B385C"/>
    <w:rsid w:val="000C3287"/>
    <w:rsid w:val="000C4C15"/>
    <w:rsid w:val="000C4E04"/>
    <w:rsid w:val="000C71A7"/>
    <w:rsid w:val="000E531B"/>
    <w:rsid w:val="000F6D11"/>
    <w:rsid w:val="001010C0"/>
    <w:rsid w:val="0010513E"/>
    <w:rsid w:val="0011515D"/>
    <w:rsid w:val="00116883"/>
    <w:rsid w:val="001320B6"/>
    <w:rsid w:val="0013340F"/>
    <w:rsid w:val="001474E8"/>
    <w:rsid w:val="001507C4"/>
    <w:rsid w:val="00164317"/>
    <w:rsid w:val="00172E18"/>
    <w:rsid w:val="00176598"/>
    <w:rsid w:val="001832D4"/>
    <w:rsid w:val="001936C7"/>
    <w:rsid w:val="001A531C"/>
    <w:rsid w:val="001C5E67"/>
    <w:rsid w:val="001D2245"/>
    <w:rsid w:val="001D2919"/>
    <w:rsid w:val="001F0CE9"/>
    <w:rsid w:val="001F4F98"/>
    <w:rsid w:val="001F501A"/>
    <w:rsid w:val="0020786E"/>
    <w:rsid w:val="00216773"/>
    <w:rsid w:val="0023313C"/>
    <w:rsid w:val="00241968"/>
    <w:rsid w:val="00264FB3"/>
    <w:rsid w:val="002678FF"/>
    <w:rsid w:val="00270908"/>
    <w:rsid w:val="00276C69"/>
    <w:rsid w:val="002A67B7"/>
    <w:rsid w:val="002A7F93"/>
    <w:rsid w:val="002B218B"/>
    <w:rsid w:val="002C6569"/>
    <w:rsid w:val="002D1F61"/>
    <w:rsid w:val="002D7465"/>
    <w:rsid w:val="002E2BBD"/>
    <w:rsid w:val="002E4DA8"/>
    <w:rsid w:val="002E56CD"/>
    <w:rsid w:val="002E6367"/>
    <w:rsid w:val="002F09A8"/>
    <w:rsid w:val="002F35C3"/>
    <w:rsid w:val="00313535"/>
    <w:rsid w:val="00326525"/>
    <w:rsid w:val="0033446C"/>
    <w:rsid w:val="00336FC2"/>
    <w:rsid w:val="00337D9B"/>
    <w:rsid w:val="003442AA"/>
    <w:rsid w:val="003501E0"/>
    <w:rsid w:val="0035200A"/>
    <w:rsid w:val="00355318"/>
    <w:rsid w:val="0036294A"/>
    <w:rsid w:val="00366BF2"/>
    <w:rsid w:val="003763A7"/>
    <w:rsid w:val="00382FD1"/>
    <w:rsid w:val="003A05EF"/>
    <w:rsid w:val="003B3A16"/>
    <w:rsid w:val="003B6462"/>
    <w:rsid w:val="003C02E6"/>
    <w:rsid w:val="003C0F2C"/>
    <w:rsid w:val="003D24B6"/>
    <w:rsid w:val="003E5ED3"/>
    <w:rsid w:val="00416000"/>
    <w:rsid w:val="00420839"/>
    <w:rsid w:val="00421D13"/>
    <w:rsid w:val="004265C9"/>
    <w:rsid w:val="004300D0"/>
    <w:rsid w:val="00437C18"/>
    <w:rsid w:val="00444FF1"/>
    <w:rsid w:val="004538F1"/>
    <w:rsid w:val="00461C4B"/>
    <w:rsid w:val="00474736"/>
    <w:rsid w:val="00475797"/>
    <w:rsid w:val="004804A9"/>
    <w:rsid w:val="00480DCF"/>
    <w:rsid w:val="00487BE8"/>
    <w:rsid w:val="0049232A"/>
    <w:rsid w:val="00496084"/>
    <w:rsid w:val="004A0AA8"/>
    <w:rsid w:val="004A135E"/>
    <w:rsid w:val="004A4FAD"/>
    <w:rsid w:val="004B5ADC"/>
    <w:rsid w:val="004B7905"/>
    <w:rsid w:val="004C1990"/>
    <w:rsid w:val="004C591A"/>
    <w:rsid w:val="004C7364"/>
    <w:rsid w:val="004C7DB2"/>
    <w:rsid w:val="004E4C90"/>
    <w:rsid w:val="004E7628"/>
    <w:rsid w:val="0050039F"/>
    <w:rsid w:val="00501F9E"/>
    <w:rsid w:val="00502E47"/>
    <w:rsid w:val="0052544F"/>
    <w:rsid w:val="0052753F"/>
    <w:rsid w:val="005279E3"/>
    <w:rsid w:val="0053108F"/>
    <w:rsid w:val="0053130F"/>
    <w:rsid w:val="00542B78"/>
    <w:rsid w:val="005503C2"/>
    <w:rsid w:val="005622BE"/>
    <w:rsid w:val="00567369"/>
    <w:rsid w:val="0058302C"/>
    <w:rsid w:val="005D1367"/>
    <w:rsid w:val="005D2334"/>
    <w:rsid w:val="005F2101"/>
    <w:rsid w:val="005F3393"/>
    <w:rsid w:val="00602EBB"/>
    <w:rsid w:val="00613241"/>
    <w:rsid w:val="0063336B"/>
    <w:rsid w:val="00640D78"/>
    <w:rsid w:val="00651A6F"/>
    <w:rsid w:val="00656AF6"/>
    <w:rsid w:val="00656FEA"/>
    <w:rsid w:val="00657C73"/>
    <w:rsid w:val="006606E9"/>
    <w:rsid w:val="0066574C"/>
    <w:rsid w:val="00666A31"/>
    <w:rsid w:val="00670E7E"/>
    <w:rsid w:val="006839C4"/>
    <w:rsid w:val="00686A7A"/>
    <w:rsid w:val="00694665"/>
    <w:rsid w:val="006A57D1"/>
    <w:rsid w:val="006D19F5"/>
    <w:rsid w:val="006D2D75"/>
    <w:rsid w:val="006D3A5B"/>
    <w:rsid w:val="006E144F"/>
    <w:rsid w:val="006E3CE0"/>
    <w:rsid w:val="006F14D1"/>
    <w:rsid w:val="00702DF3"/>
    <w:rsid w:val="00715158"/>
    <w:rsid w:val="00726037"/>
    <w:rsid w:val="007316E5"/>
    <w:rsid w:val="00733C2B"/>
    <w:rsid w:val="007507DC"/>
    <w:rsid w:val="00756481"/>
    <w:rsid w:val="007644B6"/>
    <w:rsid w:val="00777AEB"/>
    <w:rsid w:val="00777D61"/>
    <w:rsid w:val="007800CA"/>
    <w:rsid w:val="00781670"/>
    <w:rsid w:val="00787FC0"/>
    <w:rsid w:val="007A7745"/>
    <w:rsid w:val="007B4DF1"/>
    <w:rsid w:val="007B6858"/>
    <w:rsid w:val="007C3C09"/>
    <w:rsid w:val="007C4FD0"/>
    <w:rsid w:val="007D4628"/>
    <w:rsid w:val="007D7162"/>
    <w:rsid w:val="007F1FBE"/>
    <w:rsid w:val="007F3D80"/>
    <w:rsid w:val="00803586"/>
    <w:rsid w:val="0080786A"/>
    <w:rsid w:val="0081085F"/>
    <w:rsid w:val="0081160E"/>
    <w:rsid w:val="0081413C"/>
    <w:rsid w:val="00815192"/>
    <w:rsid w:val="008245F0"/>
    <w:rsid w:val="0083165A"/>
    <w:rsid w:val="00833389"/>
    <w:rsid w:val="00836163"/>
    <w:rsid w:val="008466CE"/>
    <w:rsid w:val="0085198F"/>
    <w:rsid w:val="00860E8B"/>
    <w:rsid w:val="008738DD"/>
    <w:rsid w:val="00874F8C"/>
    <w:rsid w:val="008754F2"/>
    <w:rsid w:val="00875B80"/>
    <w:rsid w:val="008834D1"/>
    <w:rsid w:val="008B0706"/>
    <w:rsid w:val="008B3A67"/>
    <w:rsid w:val="008B655A"/>
    <w:rsid w:val="008B7F7C"/>
    <w:rsid w:val="008C40AE"/>
    <w:rsid w:val="008C7561"/>
    <w:rsid w:val="008D582F"/>
    <w:rsid w:val="008E0796"/>
    <w:rsid w:val="008E1593"/>
    <w:rsid w:val="008E4FBE"/>
    <w:rsid w:val="008F3CA5"/>
    <w:rsid w:val="00910308"/>
    <w:rsid w:val="00916793"/>
    <w:rsid w:val="00917D1C"/>
    <w:rsid w:val="0092536E"/>
    <w:rsid w:val="009276FA"/>
    <w:rsid w:val="00927CBD"/>
    <w:rsid w:val="00931131"/>
    <w:rsid w:val="00934C6A"/>
    <w:rsid w:val="0093717C"/>
    <w:rsid w:val="00940B25"/>
    <w:rsid w:val="00940E9B"/>
    <w:rsid w:val="00975162"/>
    <w:rsid w:val="00981582"/>
    <w:rsid w:val="00986C5B"/>
    <w:rsid w:val="00991635"/>
    <w:rsid w:val="009A0C89"/>
    <w:rsid w:val="009A42C1"/>
    <w:rsid w:val="009C29E4"/>
    <w:rsid w:val="009C5969"/>
    <w:rsid w:val="009C6197"/>
    <w:rsid w:val="009D148D"/>
    <w:rsid w:val="009D3332"/>
    <w:rsid w:val="009E2179"/>
    <w:rsid w:val="009E28E8"/>
    <w:rsid w:val="009E6BEA"/>
    <w:rsid w:val="009F2E8F"/>
    <w:rsid w:val="009F4FA9"/>
    <w:rsid w:val="00A003E4"/>
    <w:rsid w:val="00A14243"/>
    <w:rsid w:val="00A14273"/>
    <w:rsid w:val="00A175E2"/>
    <w:rsid w:val="00A24E1D"/>
    <w:rsid w:val="00A26FC1"/>
    <w:rsid w:val="00A27BB3"/>
    <w:rsid w:val="00A359BE"/>
    <w:rsid w:val="00A4079D"/>
    <w:rsid w:val="00A60392"/>
    <w:rsid w:val="00A61439"/>
    <w:rsid w:val="00A63C8D"/>
    <w:rsid w:val="00A662BE"/>
    <w:rsid w:val="00A713B5"/>
    <w:rsid w:val="00A747A4"/>
    <w:rsid w:val="00A76513"/>
    <w:rsid w:val="00A76585"/>
    <w:rsid w:val="00A77599"/>
    <w:rsid w:val="00A80B66"/>
    <w:rsid w:val="00A8108E"/>
    <w:rsid w:val="00AA2295"/>
    <w:rsid w:val="00AA6831"/>
    <w:rsid w:val="00AB1545"/>
    <w:rsid w:val="00AB22AF"/>
    <w:rsid w:val="00AC70F9"/>
    <w:rsid w:val="00AD578D"/>
    <w:rsid w:val="00AD66A4"/>
    <w:rsid w:val="00B02DEB"/>
    <w:rsid w:val="00B10376"/>
    <w:rsid w:val="00B14C75"/>
    <w:rsid w:val="00B15372"/>
    <w:rsid w:val="00B333DD"/>
    <w:rsid w:val="00B45240"/>
    <w:rsid w:val="00B4787F"/>
    <w:rsid w:val="00B51749"/>
    <w:rsid w:val="00B54EEF"/>
    <w:rsid w:val="00B56D91"/>
    <w:rsid w:val="00B57465"/>
    <w:rsid w:val="00B63254"/>
    <w:rsid w:val="00B666EC"/>
    <w:rsid w:val="00B66922"/>
    <w:rsid w:val="00B70810"/>
    <w:rsid w:val="00B80253"/>
    <w:rsid w:val="00BB7626"/>
    <w:rsid w:val="00BC3557"/>
    <w:rsid w:val="00BD5C38"/>
    <w:rsid w:val="00BD741A"/>
    <w:rsid w:val="00BD7483"/>
    <w:rsid w:val="00BF016A"/>
    <w:rsid w:val="00BF5990"/>
    <w:rsid w:val="00BF669D"/>
    <w:rsid w:val="00C12B93"/>
    <w:rsid w:val="00C253C4"/>
    <w:rsid w:val="00C33620"/>
    <w:rsid w:val="00C40B34"/>
    <w:rsid w:val="00C56678"/>
    <w:rsid w:val="00C60519"/>
    <w:rsid w:val="00C67BD7"/>
    <w:rsid w:val="00C731A8"/>
    <w:rsid w:val="00C73675"/>
    <w:rsid w:val="00C76705"/>
    <w:rsid w:val="00C77C3E"/>
    <w:rsid w:val="00C90157"/>
    <w:rsid w:val="00CA4EAF"/>
    <w:rsid w:val="00CB33C8"/>
    <w:rsid w:val="00CC1B77"/>
    <w:rsid w:val="00CC2A32"/>
    <w:rsid w:val="00CD6E01"/>
    <w:rsid w:val="00CD7472"/>
    <w:rsid w:val="00CD747B"/>
    <w:rsid w:val="00CE28E1"/>
    <w:rsid w:val="00CF15C6"/>
    <w:rsid w:val="00D2298D"/>
    <w:rsid w:val="00D317C1"/>
    <w:rsid w:val="00D33231"/>
    <w:rsid w:val="00D40F67"/>
    <w:rsid w:val="00D415F5"/>
    <w:rsid w:val="00D45A34"/>
    <w:rsid w:val="00D53107"/>
    <w:rsid w:val="00D579ED"/>
    <w:rsid w:val="00D66164"/>
    <w:rsid w:val="00D6767D"/>
    <w:rsid w:val="00D90801"/>
    <w:rsid w:val="00D97052"/>
    <w:rsid w:val="00DA33F3"/>
    <w:rsid w:val="00DA3FC7"/>
    <w:rsid w:val="00DC4376"/>
    <w:rsid w:val="00DF6ED5"/>
    <w:rsid w:val="00E03773"/>
    <w:rsid w:val="00E2085B"/>
    <w:rsid w:val="00E264D1"/>
    <w:rsid w:val="00E47C2A"/>
    <w:rsid w:val="00E47FCB"/>
    <w:rsid w:val="00E54A1F"/>
    <w:rsid w:val="00E5577E"/>
    <w:rsid w:val="00E93CFD"/>
    <w:rsid w:val="00E95DDD"/>
    <w:rsid w:val="00EA4A3F"/>
    <w:rsid w:val="00EB34C0"/>
    <w:rsid w:val="00EC0E00"/>
    <w:rsid w:val="00EC4EF3"/>
    <w:rsid w:val="00ED0137"/>
    <w:rsid w:val="00ED631D"/>
    <w:rsid w:val="00ED7886"/>
    <w:rsid w:val="00EE2036"/>
    <w:rsid w:val="00EE2232"/>
    <w:rsid w:val="00EE45FF"/>
    <w:rsid w:val="00EE5A50"/>
    <w:rsid w:val="00EF4941"/>
    <w:rsid w:val="00F12899"/>
    <w:rsid w:val="00F142E5"/>
    <w:rsid w:val="00F215A6"/>
    <w:rsid w:val="00F259BF"/>
    <w:rsid w:val="00F451C9"/>
    <w:rsid w:val="00F52319"/>
    <w:rsid w:val="00F53CC5"/>
    <w:rsid w:val="00F73947"/>
    <w:rsid w:val="00F745C1"/>
    <w:rsid w:val="00F77332"/>
    <w:rsid w:val="00F805D0"/>
    <w:rsid w:val="00F86812"/>
    <w:rsid w:val="00F95BCC"/>
    <w:rsid w:val="00FA287F"/>
    <w:rsid w:val="00FA4B53"/>
    <w:rsid w:val="00FA7746"/>
    <w:rsid w:val="00FB401F"/>
    <w:rsid w:val="00FC2DEC"/>
    <w:rsid w:val="00FC495C"/>
    <w:rsid w:val="00FC6CA1"/>
    <w:rsid w:val="00FD6182"/>
    <w:rsid w:val="00FE52BE"/>
    <w:rsid w:val="00FE7B64"/>
    <w:rsid w:val="00FF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71434"/>
  <w15:docId w15:val="{461B9339-80A8-4895-AFAD-465E36BA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1B7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51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F339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F339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B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B77"/>
    <w:rPr>
      <w:sz w:val="18"/>
      <w:szCs w:val="18"/>
    </w:rPr>
  </w:style>
  <w:style w:type="character" w:styleId="a7">
    <w:name w:val="Placeholder Text"/>
    <w:basedOn w:val="a0"/>
    <w:uiPriority w:val="99"/>
    <w:semiHidden/>
    <w:rsid w:val="00CC1B77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CC1B7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C1B77"/>
    <w:rPr>
      <w:sz w:val="18"/>
      <w:szCs w:val="18"/>
    </w:rPr>
  </w:style>
  <w:style w:type="table" w:styleId="aa">
    <w:name w:val="Table Grid"/>
    <w:basedOn w:val="a1"/>
    <w:uiPriority w:val="59"/>
    <w:rsid w:val="00CC1B7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b">
    <w:name w:val="List Paragraph"/>
    <w:basedOn w:val="a"/>
    <w:uiPriority w:val="34"/>
    <w:qFormat/>
    <w:rsid w:val="00CC1B77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paragraph" w:styleId="ac">
    <w:name w:val="Body Text"/>
    <w:basedOn w:val="a"/>
    <w:link w:val="ad"/>
    <w:uiPriority w:val="1"/>
    <w:qFormat/>
    <w:rsid w:val="00CC1B77"/>
    <w:pPr>
      <w:jc w:val="left"/>
    </w:pPr>
    <w:rPr>
      <w:rFonts w:ascii="Cambria" w:eastAsia="Cambria" w:hAnsi="Cambria" w:cs="Cambria"/>
      <w:kern w:val="0"/>
      <w:sz w:val="16"/>
      <w:szCs w:val="16"/>
      <w:lang w:eastAsia="en-US"/>
    </w:rPr>
  </w:style>
  <w:style w:type="character" w:customStyle="1" w:styleId="ad">
    <w:name w:val="正文文本 字符"/>
    <w:basedOn w:val="a0"/>
    <w:link w:val="ac"/>
    <w:uiPriority w:val="1"/>
    <w:rsid w:val="00CC1B77"/>
    <w:rPr>
      <w:rFonts w:ascii="Cambria" w:eastAsia="Cambria" w:hAnsi="Cambria" w:cs="Cambria"/>
      <w:kern w:val="0"/>
      <w:sz w:val="16"/>
      <w:szCs w:val="16"/>
      <w:lang w:eastAsia="en-US"/>
    </w:rPr>
  </w:style>
  <w:style w:type="character" w:styleId="ae">
    <w:name w:val="Hyperlink"/>
    <w:basedOn w:val="a0"/>
    <w:uiPriority w:val="99"/>
    <w:unhideWhenUsed/>
    <w:rsid w:val="00CC1B77"/>
    <w:rPr>
      <w:color w:val="0000FF" w:themeColor="hyperlink"/>
      <w:u w:val="single"/>
    </w:rPr>
  </w:style>
  <w:style w:type="paragraph" w:styleId="af">
    <w:name w:val="footnote text"/>
    <w:basedOn w:val="a"/>
    <w:link w:val="af0"/>
    <w:uiPriority w:val="99"/>
    <w:semiHidden/>
    <w:unhideWhenUsed/>
    <w:rsid w:val="00CC1B77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CC1B77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CC1B77"/>
    <w:rPr>
      <w:vertAlign w:val="superscript"/>
    </w:rPr>
  </w:style>
  <w:style w:type="paragraph" w:customStyle="1" w:styleId="Mdeck2authoraffiliation">
    <w:name w:val="M_deck_2_author_affiliation"/>
    <w:rsid w:val="00CC1B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bidi="en-US"/>
    </w:rPr>
  </w:style>
  <w:style w:type="character" w:customStyle="1" w:styleId="apple-converted-space">
    <w:name w:val="apple-converted-space"/>
    <w:basedOn w:val="a0"/>
    <w:rsid w:val="00CC1B77"/>
  </w:style>
  <w:style w:type="paragraph" w:customStyle="1" w:styleId="Default">
    <w:name w:val="Default"/>
    <w:rsid w:val="00CC1B77"/>
    <w:pPr>
      <w:widowControl w:val="0"/>
      <w:autoSpaceDE w:val="0"/>
      <w:autoSpaceDN w:val="0"/>
      <w:adjustRightInd w:val="0"/>
    </w:pPr>
    <w:rPr>
      <w:rFonts w:ascii="MHDDF D+ Gulliver" w:eastAsia="MHDDF D+ Gulliver" w:cs="MHDDF D+ Gulliver"/>
      <w:color w:val="000000"/>
      <w:kern w:val="0"/>
      <w:sz w:val="24"/>
      <w:szCs w:val="24"/>
    </w:rPr>
  </w:style>
  <w:style w:type="character" w:styleId="af2">
    <w:name w:val="annotation reference"/>
    <w:basedOn w:val="a0"/>
    <w:uiPriority w:val="99"/>
    <w:semiHidden/>
    <w:unhideWhenUsed/>
    <w:rsid w:val="00CC1B77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CC1B77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CC1B77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CC1B7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CC1B77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3501E0"/>
    <w:rPr>
      <w:color w:val="808080"/>
      <w:shd w:val="clear" w:color="auto" w:fill="E6E6E6"/>
    </w:rPr>
  </w:style>
  <w:style w:type="character" w:styleId="af7">
    <w:name w:val="Unresolved Mention"/>
    <w:basedOn w:val="a0"/>
    <w:uiPriority w:val="99"/>
    <w:semiHidden/>
    <w:unhideWhenUsed/>
    <w:rsid w:val="00B10376"/>
    <w:rPr>
      <w:color w:val="808080"/>
      <w:shd w:val="clear" w:color="auto" w:fill="E6E6E6"/>
    </w:rPr>
  </w:style>
  <w:style w:type="character" w:customStyle="1" w:styleId="10">
    <w:name w:val="标题 1 字符"/>
    <w:basedOn w:val="a0"/>
    <w:link w:val="1"/>
    <w:uiPriority w:val="9"/>
    <w:rsid w:val="0071515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F339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F3393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5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D0BF03-CFD4-4787-A8EF-2FD40CDB9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8</TotalTime>
  <Pages>2</Pages>
  <Words>387</Words>
  <Characters>2208</Characters>
  <Application>Microsoft Office Word</Application>
  <DocSecurity>0</DocSecurity>
  <PresentationFormat/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uan Yu</dc:creator>
  <cp:keywords/>
  <dc:description/>
  <cp:lastModifiedBy>Yantuan YU</cp:lastModifiedBy>
  <cp:revision>62</cp:revision>
  <dcterms:created xsi:type="dcterms:W3CDTF">2017-08-22T10:23:00Z</dcterms:created>
  <dcterms:modified xsi:type="dcterms:W3CDTF">2018-09-14T07:12:00Z</dcterms:modified>
  <cp:category/>
  <cp:contentStatus/>
  <dc:language/>
  <cp:version/>
</cp:coreProperties>
</file>